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17CA4">
      <w:pPr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 xml:space="preserve"> Th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</w:rPr>
        <w:t xml:space="preserve"> results of the collinearity screening</w:t>
      </w:r>
    </w:p>
    <w:tbl>
      <w:tblPr>
        <w:tblStyle w:val="8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676"/>
        <w:gridCol w:w="2676"/>
      </w:tblGrid>
      <w:tr w14:paraId="5BB59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left w:val="nil"/>
              <w:bottom w:val="single" w:color="auto" w:sz="4" w:space="0"/>
              <w:right w:val="nil"/>
            </w:tcBorders>
          </w:tcPr>
          <w:p w14:paraId="69B6B746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26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38566A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Step 1</w:t>
            </w:r>
          </w:p>
        </w:tc>
        <w:tc>
          <w:tcPr>
            <w:tcW w:w="26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71596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Step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</w:tr>
      <w:tr w14:paraId="7CCF2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EA2B1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ex</w:t>
            </w:r>
          </w:p>
        </w:tc>
        <w:tc>
          <w:tcPr>
            <w:tcW w:w="2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468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9</w:t>
            </w:r>
          </w:p>
        </w:tc>
        <w:tc>
          <w:tcPr>
            <w:tcW w:w="2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983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9 </w:t>
            </w:r>
          </w:p>
        </w:tc>
      </w:tr>
      <w:tr w14:paraId="3B1CC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A316B4A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850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99D8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 </w:t>
            </w:r>
          </w:p>
        </w:tc>
      </w:tr>
      <w:tr w14:paraId="2B124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DA5B46A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g/wk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045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E71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 </w:t>
            </w:r>
          </w:p>
        </w:tc>
      </w:tr>
      <w:tr w14:paraId="5193B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F995ABF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C6F8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C4C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4 </w:t>
            </w:r>
          </w:p>
        </w:tc>
      </w:tr>
      <w:tr w14:paraId="0B96E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768A3D8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D7E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119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</w:tr>
      <w:tr w14:paraId="40EFD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19D1D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D41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1D5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4 </w:t>
            </w:r>
          </w:p>
        </w:tc>
      </w:tr>
      <w:tr w14:paraId="7D828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12C32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0D4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E1F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NA </w:t>
            </w:r>
          </w:p>
        </w:tc>
      </w:tr>
      <w:tr w14:paraId="1CAE0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AC6EB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840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E1A9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7 </w:t>
            </w:r>
          </w:p>
        </w:tc>
      </w:tr>
      <w:tr w14:paraId="53E1A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A89103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L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0F7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68C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3.9 </w:t>
            </w:r>
          </w:p>
        </w:tc>
      </w:tr>
      <w:tr w14:paraId="4AF88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D3D77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S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C97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B00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3.2 </w:t>
            </w:r>
          </w:p>
        </w:tc>
      </w:tr>
      <w:tr w14:paraId="36CE8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EBBDCC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GG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3B54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47A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5 </w:t>
            </w:r>
          </w:p>
        </w:tc>
      </w:tr>
      <w:tr w14:paraId="72669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9390C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HDL-C 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/d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A654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176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5 </w:t>
            </w:r>
          </w:p>
        </w:tc>
      </w:tr>
      <w:tr w14:paraId="5BA55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D8D88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/d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D87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279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 </w:t>
            </w:r>
          </w:p>
        </w:tc>
      </w:tr>
      <w:tr w14:paraId="46C95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right w:val="nil"/>
            </w:tcBorders>
            <w:vAlign w:val="top"/>
          </w:tcPr>
          <w:p w14:paraId="141F8A70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FPG (mg/dL)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25E5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6DA3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 </w:t>
            </w:r>
          </w:p>
        </w:tc>
      </w:tr>
    </w:tbl>
    <w:p w14:paraId="7FBD723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30A614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B27A87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A6025B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07CBC8D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927F48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3C5D84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47961AE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599936E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219043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4F11F2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C646EA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4F09A1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D6987F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AE40BD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4A295AD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12C987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DA7FDD4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EE3C3C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46FEE3B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085844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763193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C85327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C524AB0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AF0479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1D880F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A49A0C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3EA184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F7BE33E">
      <w:pPr>
        <w:rPr>
          <w:rFonts w:hint="default" w:ascii="Times New Roman" w:hAnsi="Times New Roman" w:eastAsia="等线" w:cs="Times New Roman"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eastAsia="等线" w:cs="Times New Roman"/>
          <w:szCs w:val="21"/>
        </w:rPr>
        <w:t xml:space="preserve"> Areas under the receiver operating characteristic curves</w:t>
      </w:r>
      <w:r>
        <w:rPr>
          <w:rFonts w:hint="eastAsia" w:ascii="Times New Roman" w:hAnsi="Times New Roman" w:eastAsia="等线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for each evaluated parameter in identifying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type 2 </w:t>
      </w:r>
      <w:r>
        <w:rPr>
          <w:rFonts w:ascii="Times New Roman" w:hAnsi="Times New Roman" w:eastAsia="等线" w:cs="Times New Roman"/>
          <w:szCs w:val="21"/>
        </w:rPr>
        <w:t>diabetes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 in middle-aged and older adults from the China health and retirement longitudinal study</w:t>
      </w:r>
    </w:p>
    <w:tbl>
      <w:tblPr>
        <w:tblStyle w:val="8"/>
        <w:tblpPr w:leftFromText="180" w:rightFromText="180" w:vertAnchor="text" w:tblpXSpec="center" w:tblpY="1"/>
        <w:tblOverlap w:val="never"/>
        <w:tblW w:w="8336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886"/>
        <w:gridCol w:w="1577"/>
        <w:gridCol w:w="1146"/>
        <w:gridCol w:w="1252"/>
        <w:gridCol w:w="1240"/>
        <w:gridCol w:w="1042"/>
      </w:tblGrid>
      <w:tr w14:paraId="5F50BD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19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913647F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est</w:t>
            </w:r>
          </w:p>
        </w:tc>
        <w:tc>
          <w:tcPr>
            <w:tcW w:w="88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6A90D8E2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UC</w:t>
            </w:r>
          </w:p>
        </w:tc>
        <w:tc>
          <w:tcPr>
            <w:tcW w:w="1577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5D4C719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95%CI </w:t>
            </w:r>
          </w:p>
        </w:tc>
        <w:tc>
          <w:tcPr>
            <w:tcW w:w="114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865DBC0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est threshold</w:t>
            </w:r>
          </w:p>
        </w:tc>
        <w:tc>
          <w:tcPr>
            <w:tcW w:w="1252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38D498B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pecificity</w:t>
            </w:r>
          </w:p>
        </w:tc>
        <w:tc>
          <w:tcPr>
            <w:tcW w:w="1240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B1ACB78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Sensitivity </w:t>
            </w:r>
          </w:p>
        </w:tc>
        <w:tc>
          <w:tcPr>
            <w:tcW w:w="1042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62B7A49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Youden Index</w:t>
            </w:r>
          </w:p>
        </w:tc>
      </w:tr>
      <w:tr w14:paraId="3480CB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193" w:type="dxa"/>
          </w:tcPr>
          <w:p w14:paraId="5194D3CC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H-i</w:t>
            </w:r>
          </w:p>
        </w:tc>
        <w:tc>
          <w:tcPr>
            <w:tcW w:w="886" w:type="dxa"/>
            <w:vAlign w:val="center"/>
          </w:tcPr>
          <w:p w14:paraId="5BBBA226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608</w:t>
            </w:r>
          </w:p>
        </w:tc>
        <w:tc>
          <w:tcPr>
            <w:tcW w:w="1577" w:type="dxa"/>
            <w:vAlign w:val="center"/>
          </w:tcPr>
          <w:p w14:paraId="3CCD7C8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59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46" w:type="dxa"/>
            <w:vAlign w:val="center"/>
          </w:tcPr>
          <w:p w14:paraId="4773C42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.5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A7DB23D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5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9D262E4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0.605 </w:t>
            </w:r>
          </w:p>
        </w:tc>
        <w:tc>
          <w:tcPr>
            <w:tcW w:w="1042" w:type="dxa"/>
            <w:vAlign w:val="center"/>
          </w:tcPr>
          <w:p w14:paraId="5B34683D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178</w:t>
            </w:r>
          </w:p>
        </w:tc>
      </w:tr>
      <w:tr w14:paraId="3F83CE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193" w:type="dxa"/>
          </w:tcPr>
          <w:p w14:paraId="69123F01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G-i</w:t>
            </w:r>
          </w:p>
        </w:tc>
        <w:tc>
          <w:tcPr>
            <w:tcW w:w="886" w:type="dxa"/>
            <w:vAlign w:val="center"/>
          </w:tcPr>
          <w:p w14:paraId="00D82490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77" w:type="dxa"/>
            <w:vAlign w:val="center"/>
          </w:tcPr>
          <w:p w14:paraId="18A12A16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58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46" w:type="dxa"/>
            <w:vAlign w:val="center"/>
          </w:tcPr>
          <w:p w14:paraId="60030D63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8.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0117208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48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B30D83E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6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14:paraId="4C3E224D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0.158</w:t>
            </w:r>
          </w:p>
        </w:tc>
      </w:tr>
    </w:tbl>
    <w:p w14:paraId="36F71CB4"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TyH-i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triglyceride-glycated hemoglobin index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TyG-i: triglyceride-glucose index</w:t>
      </w:r>
    </w:p>
    <w:p w14:paraId="269EA11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47FF58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199D41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0ECD46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9F5C513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AE57D9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3D2260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12C753B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2A2628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3D21823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2E09F0D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E0E08A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1C5468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383E13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D4C295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21956AD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993EB7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D5B1064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6DD608E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255D23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03FC08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C6C2195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E0E7BC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A58247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036E14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703B4B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5F2F845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A37F61B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960199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22DAA9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147C8D4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0766B6D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8498293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81E8F9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E64122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3A3ECDE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6E6CF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Figure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1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Calibration and comparative predictive performance of TyH-i for type 2 diabetes</w:t>
      </w:r>
    </w:p>
    <w:p w14:paraId="5010D5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Figure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2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Calibration and comparative predictive performance of TyG-i for type 2 diabetes</w:t>
      </w:r>
    </w:p>
    <w:p w14:paraId="0F76B0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Figure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3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The TyH-i for predicting type 2 diabetes by ROC analyses in middle-aged and older adults from the China health and retirement longitudinal study.</w:t>
      </w:r>
      <w:bookmarkStart w:id="0" w:name="_GoBack"/>
      <w:bookmarkEnd w:id="0"/>
    </w:p>
    <w:p w14:paraId="47967C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等线" w:cs="Times New Roman"/>
          <w:szCs w:val="21"/>
          <w:lang w:val="en-US" w:eastAsia="zh-CN"/>
        </w:rPr>
      </w:pPr>
    </w:p>
    <w:p w14:paraId="7279ADCE">
      <w:pPr>
        <w:rPr>
          <w:rFonts w:hint="default" w:ascii="Times New Roman" w:hAnsi="Times New Roman" w:eastAsia="等线" w:cs="Times New Roman"/>
          <w:szCs w:val="21"/>
          <w:lang w:val="en-US" w:eastAsia="zh-CN"/>
        </w:rPr>
      </w:pPr>
    </w:p>
    <w:p w14:paraId="18CA8D22">
      <w:pPr>
        <w:rPr>
          <w:rFonts w:hint="default" w:ascii="Times New Roman" w:hAnsi="Times New Roman" w:eastAsia="等线" w:cs="Times New Roman"/>
          <w:szCs w:val="21"/>
          <w:lang w:val="en-US" w:eastAsia="zh-CN"/>
        </w:rPr>
      </w:pPr>
    </w:p>
    <w:p w14:paraId="447F260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5F6FE0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786753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30CCCA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2D138359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0A2CA0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02CEFBD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36F6224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B8D672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ABB95A5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2C7CC16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4914C318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3C8D436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88D7BCA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  <w:lang w:eastAsia="zh-CN"/>
        </w:rPr>
        <w:tab/>
      </w:r>
    </w:p>
    <w:p w14:paraId="52AD520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12D4F03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tTA1MzA1NTKxMDRQ0lEKTi0uzszPAykwrAUAkiyOtCwAAAA="/>
    <w:docVar w:name="commondata" w:val="eyJoZGlkIjoiZjFmZWIzNDg2MmIzZjExOTIzMmViNTBmYTMwYTk0ZWYifQ=="/>
  </w:docVars>
  <w:rsids>
    <w:rsidRoot w:val="00C42819"/>
    <w:rsid w:val="00315BD1"/>
    <w:rsid w:val="00B979F1"/>
    <w:rsid w:val="00C42819"/>
    <w:rsid w:val="00CE0B14"/>
    <w:rsid w:val="018043BC"/>
    <w:rsid w:val="050B6D23"/>
    <w:rsid w:val="06360F44"/>
    <w:rsid w:val="069114AA"/>
    <w:rsid w:val="07465DF0"/>
    <w:rsid w:val="0B85488E"/>
    <w:rsid w:val="0C775F18"/>
    <w:rsid w:val="0F225395"/>
    <w:rsid w:val="12CB558A"/>
    <w:rsid w:val="1313340B"/>
    <w:rsid w:val="14E87B8A"/>
    <w:rsid w:val="16AD7B57"/>
    <w:rsid w:val="19B27BC4"/>
    <w:rsid w:val="1A1F2BFD"/>
    <w:rsid w:val="1DB10899"/>
    <w:rsid w:val="1E7E397C"/>
    <w:rsid w:val="1F1476A0"/>
    <w:rsid w:val="1FA06492"/>
    <w:rsid w:val="20085EE1"/>
    <w:rsid w:val="20E35632"/>
    <w:rsid w:val="21EB675D"/>
    <w:rsid w:val="221560A9"/>
    <w:rsid w:val="22780CC8"/>
    <w:rsid w:val="25BD151C"/>
    <w:rsid w:val="2681769C"/>
    <w:rsid w:val="27DC6D8E"/>
    <w:rsid w:val="285C21E2"/>
    <w:rsid w:val="2A7E571E"/>
    <w:rsid w:val="2B022CCA"/>
    <w:rsid w:val="2B8F68EB"/>
    <w:rsid w:val="2BC32324"/>
    <w:rsid w:val="2C956449"/>
    <w:rsid w:val="2F042FA4"/>
    <w:rsid w:val="2F7E3ACA"/>
    <w:rsid w:val="32007960"/>
    <w:rsid w:val="36BF1617"/>
    <w:rsid w:val="3938118D"/>
    <w:rsid w:val="3A1729B9"/>
    <w:rsid w:val="3A672FC4"/>
    <w:rsid w:val="3AF37A62"/>
    <w:rsid w:val="3D617613"/>
    <w:rsid w:val="403863CE"/>
    <w:rsid w:val="40E87051"/>
    <w:rsid w:val="410669E5"/>
    <w:rsid w:val="41310F67"/>
    <w:rsid w:val="4165392E"/>
    <w:rsid w:val="43A75D32"/>
    <w:rsid w:val="44213F37"/>
    <w:rsid w:val="468974CC"/>
    <w:rsid w:val="47FB61A8"/>
    <w:rsid w:val="48241D27"/>
    <w:rsid w:val="48DF1625"/>
    <w:rsid w:val="494B0E64"/>
    <w:rsid w:val="4CCA03D9"/>
    <w:rsid w:val="4D9E01FF"/>
    <w:rsid w:val="4E20585F"/>
    <w:rsid w:val="4FD5108C"/>
    <w:rsid w:val="5046520A"/>
    <w:rsid w:val="51B33667"/>
    <w:rsid w:val="529212AC"/>
    <w:rsid w:val="54C558E0"/>
    <w:rsid w:val="55016953"/>
    <w:rsid w:val="5639437E"/>
    <w:rsid w:val="5641068D"/>
    <w:rsid w:val="58D866C5"/>
    <w:rsid w:val="58FC1ADB"/>
    <w:rsid w:val="59130106"/>
    <w:rsid w:val="59B014DC"/>
    <w:rsid w:val="5C0801EE"/>
    <w:rsid w:val="5FBB0DBF"/>
    <w:rsid w:val="60BA721E"/>
    <w:rsid w:val="62B15989"/>
    <w:rsid w:val="62D653F0"/>
    <w:rsid w:val="644243CC"/>
    <w:rsid w:val="647D5125"/>
    <w:rsid w:val="647F5769"/>
    <w:rsid w:val="65B56509"/>
    <w:rsid w:val="668A5212"/>
    <w:rsid w:val="674C570E"/>
    <w:rsid w:val="67992111"/>
    <w:rsid w:val="6E1B2C99"/>
    <w:rsid w:val="718A1361"/>
    <w:rsid w:val="71B320DD"/>
    <w:rsid w:val="74FF5FC7"/>
    <w:rsid w:val="750F1643"/>
    <w:rsid w:val="7808174F"/>
    <w:rsid w:val="79A36AC1"/>
    <w:rsid w:val="79E65AC0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character" w:styleId="6">
    <w:name w:val="annotation reference"/>
    <w:basedOn w:val="5"/>
    <w:autoRedefine/>
    <w:qFormat/>
    <w:uiPriority w:val="0"/>
    <w:rPr>
      <w:sz w:val="21"/>
      <w:szCs w:val="21"/>
    </w:rPr>
  </w:style>
  <w:style w:type="table" w:customStyle="1" w:styleId="7">
    <w:name w:val="清单表 6 彩色2"/>
    <w:basedOn w:val="4"/>
    <w:autoRedefine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8">
    <w:name w:val="清单表 6 彩色1"/>
    <w:basedOn w:val="4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9">
    <w:name w:val="批注文字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0">
    <w:name w:val="批注主题 字符"/>
    <w:basedOn w:val="9"/>
    <w:link w:val="3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9</Words>
  <Characters>680</Characters>
  <Lines>28</Lines>
  <Paragraphs>7</Paragraphs>
  <TotalTime>0</TotalTime>
  <ScaleCrop>false</ScaleCrop>
  <LinksUpToDate>false</LinksUpToDate>
  <CharactersWithSpaces>7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傻白甜</cp:lastModifiedBy>
  <dcterms:modified xsi:type="dcterms:W3CDTF">2025-05-19T08:39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355412A67BA4EAE9FB414AF3A4C2542_12</vt:lpwstr>
  </property>
  <property fmtid="{D5CDD505-2E9C-101B-9397-08002B2CF9AE}" pid="4" name="KSOTemplateDocerSaveRecord">
    <vt:lpwstr>eyJoZGlkIjoiZjFmZWIzNDg2MmIzZjExOTIzMmViNTBmYTMwYTk0ZWYiLCJ1c2VySWQiOiIzMzI1MjY5NDIifQ==</vt:lpwstr>
  </property>
</Properties>
</file>